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2: Associations between current occupation, respiratory symptoms and airflow obstruction (N=408*)</w:t>
      </w:r>
    </w:p>
    <w:tbl>
      <w:tblPr>
        <w:tblW w:w="1388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3"/>
        <w:gridCol w:w="1985"/>
        <w:gridCol w:w="1985"/>
        <w:gridCol w:w="1985"/>
        <w:gridCol w:w="1985"/>
        <w:gridCol w:w="1985"/>
      </w:tblGrid>
      <w:tr>
        <w:trPr>
          <w:trHeight w:val="454" w:hRule="atLeast"/>
        </w:trPr>
        <w:tc>
          <w:tcPr>
            <w:tcW w:w="39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e-collar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xtile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l‡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truction‡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aind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ue-collar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umber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: n (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  <w:tab/>
              <w:t>(46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  <w:tab/>
              <w:t>(38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  <w:tab/>
              <w:t>(4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0</w:t>
              <w:tab/>
              <w:t>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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  <w:tab/>
              <w:t>(52%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smokers: n (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  <w:tab/>
              <w:t>(42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  <w:tab/>
              <w:t>(51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  <w:tab/>
              <w:t>(54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  <w:tab/>
              <w:t>(55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  <w:tab/>
              <w:t>(40%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-smokers: n (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  <w:tab/>
              <w:t>(19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  <w:tab/>
              <w:t>(18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  <w:tab/>
              <w:t>(29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  <w:tab/>
              <w:t>(40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  <w:tab/>
              <w:t>(14%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cough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  <w:tab/>
              <w:t>(0.7 to 4.4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    (0.7 to 6.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   (0.6 to 6.7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  <w:tab/>
              <w:t>(0.6 to 2.4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phlegm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  <w:tab/>
              <w:t>(0.8 to 6.7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  <w:tab/>
              <w:t>(0.3 to 4.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  <w:tab/>
              <w:t>(0.7 to 8.9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  <w:tab/>
              <w:t>(1.2 to 6.0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eezing during the last yea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  <w:tab/>
              <w:t>(0.5 to 2.4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  <w:tab/>
              <w:t>(0.7 to 5.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  <w:tab/>
              <w:t>(0.8 to 7.6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  <w:tab/>
              <w:t>(0.8 to 2.2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eezing apart from col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  <w:tab/>
              <w:t>(0.6 to 3.4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  <w:tab/>
              <w:t>(0.8 to 5.9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  <w:tab/>
              <w:t>(1.3 to 1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  <w:tab/>
              <w:t>(0.8 to 2.5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&lt;80% of predicted▫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  <w:tab/>
              <w:t>(1.1 to 1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  <w:tab/>
              <w:t>(0.3 to 4.9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</w:t>
              <w:tab/>
              <w:t>(0.7 to 14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  <w:tab/>
              <w:t>(0.8 to 4.4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to FVC ratio &lt;70%▫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  <w:tab/>
              <w:t>(0.5 to 5.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  <w:tab/>
              <w:t>(0.1 to 2.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  <w:tab/>
              <w:t>(0.4 to 7.6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  <w:tab/>
              <w:t>(0.4 to 2.2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&lt;80% pred. and 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/FVC&lt;70%▫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  <w:tab/>
              <w:t>(Referen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1.4</w:t>
              <w:tab/>
              <w:t>(0.3 to 6.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  <w:tab/>
              <w:t>(0.2 to 3.8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  <w:tab/>
              <w:t>(0.9 to 18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  <w:tab/>
              <w:t>(0.3 to 3.4)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  <w:tab/>
        <w:t>168 subjects (45 men and 123 women) were either housewife, unemployed or retired, and were not included in this analysis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▫</w:t>
      </w:r>
      <w:r>
        <w:rPr>
          <w:sz w:val="20"/>
          <w:szCs w:val="20"/>
          <w:lang w:val="en-GB"/>
        </w:rPr>
        <w:tab/>
        <w:t>Number of subjects with lung function data: 363 (159+34+27+16+127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>+</w:t>
      </w:r>
      <w:r>
        <w:rPr>
          <w:sz w:val="20"/>
          <w:szCs w:val="20"/>
          <w:lang w:val="en-GB"/>
        </w:rPr>
        <w:tab/>
        <w:t>Odds Ratios (95% confidence intervals) relative to white collar workers, adjusted for sex, age and smoking status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†</w:t>
      </w:r>
      <w:r>
        <w:rPr>
          <w:sz w:val="20"/>
          <w:szCs w:val="20"/>
          <w:lang w:val="en-GB"/>
        </w:rPr>
        <w:tab/>
        <w:t>Most of the days at least three months a year during two consecutive year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‡</w:t>
      </w:r>
      <w:r>
        <w:rPr>
          <w:sz w:val="20"/>
          <w:szCs w:val="20"/>
          <w:lang w:val="en-GB"/>
        </w:rPr>
        <w:tab/>
        <w:t>Analyses include exclusively men (one lifetime non-smoking woman working in the metal industry was excluded)</w:t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9T15:28:00Z</dcterms:created>
  <dc:creator>jpintabo</dc:creator>
  <dc:description/>
  <dc:language>en-US</dc:language>
  <cp:lastModifiedBy>JPZock</cp:lastModifiedBy>
  <dcterms:modified xsi:type="dcterms:W3CDTF">2006-02-09T15:28:00Z</dcterms:modified>
  <cp:revision>2</cp:revision>
  <dc:subject/>
  <dc:title>Table 2: Associations between current occupation, respiratory symptoms and airflow obstruction (N=408*)</dc:title>
</cp:coreProperties>
</file>